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0A7" w:rsidRPr="003D65B2" w:rsidRDefault="004529F7" w:rsidP="008060A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dditional</w:t>
      </w:r>
      <w:r w:rsidR="0065012D" w:rsidRPr="003D65B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8060A7" w:rsidRPr="003D65B2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1</w:t>
      </w:r>
      <w:r w:rsidR="008060A7" w:rsidRPr="003D65B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Clinical and complement characteristics of the enrolled patients diagnosed with MPGN and </w:t>
      </w:r>
      <w:r w:rsidR="002F79B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3G</w:t>
      </w:r>
    </w:p>
    <w:tbl>
      <w:tblPr>
        <w:tblStyle w:val="Vilgostnus1"/>
        <w:tblW w:w="5266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984"/>
        <w:gridCol w:w="1845"/>
        <w:gridCol w:w="1663"/>
        <w:gridCol w:w="1739"/>
        <w:gridCol w:w="1700"/>
        <w:gridCol w:w="851"/>
      </w:tblGrid>
      <w:tr w:rsidR="006379D1" w:rsidRPr="003D65B2" w:rsidTr="0063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vAlign w:val="center"/>
          </w:tcPr>
          <w:p w:rsidR="009715C8" w:rsidRPr="003D65B2" w:rsidRDefault="009715C8" w:rsidP="009C18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pct"/>
            <w:vAlign w:val="center"/>
          </w:tcPr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  <w:p w:rsidR="009715C8" w:rsidRPr="003D65B2" w:rsidRDefault="009715C8" w:rsidP="00971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pct"/>
            <w:vAlign w:val="center"/>
          </w:tcPr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DDD</w:t>
            </w:r>
          </w:p>
          <w:p w:rsidR="009715C8" w:rsidRPr="003D65B2" w:rsidRDefault="009715C8" w:rsidP="00971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  <w:p w:rsidR="009715C8" w:rsidRPr="003D65B2" w:rsidRDefault="009715C8" w:rsidP="009715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119</w:t>
            </w:r>
          </w:p>
        </w:tc>
        <w:tc>
          <w:tcPr>
            <w:tcW w:w="435" w:type="pct"/>
            <w:vAlign w:val="center"/>
          </w:tcPr>
          <w:p w:rsidR="009715C8" w:rsidRPr="003D65B2" w:rsidRDefault="009715C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p*</w:t>
            </w:r>
          </w:p>
        </w:tc>
      </w:tr>
      <w:tr w:rsidR="006379D1" w:rsidRPr="003D65B2" w:rsidTr="0088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vAlign w:val="center"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ex % men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2.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4.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7 (56.3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9715C8" w:rsidRPr="003D65B2" w:rsidRDefault="009715C8" w:rsidP="009715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color w:val="00000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58</w:t>
            </w:r>
          </w:p>
        </w:tc>
      </w:tr>
      <w:tr w:rsidR="006379D1" w:rsidRPr="003D65B2" w:rsidTr="0063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vAlign w:val="center"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ge at diagnosis, year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11-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2 (11-39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6379D1" w:rsidRPr="003D65B2" w:rsidTr="0088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vAlign w:val="center"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icrohematuria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6.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6.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0 (60.9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9715C8" w:rsidRPr="003D65B2" w:rsidRDefault="009715C8" w:rsidP="00971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6379D1" w:rsidRPr="003D65B2" w:rsidTr="0063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vAlign w:val="center"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ross hematuria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2.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6.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3 (20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9715C8" w:rsidRPr="003D65B2" w:rsidRDefault="009715C8" w:rsidP="00971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vAlign w:val="center"/>
          </w:tcPr>
          <w:p w:rsidR="009715C8" w:rsidRPr="004530F1" w:rsidRDefault="009715C8" w:rsidP="007F2731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nephrotic syndrome, present</w:t>
            </w:r>
          </w:p>
        </w:tc>
        <w:tc>
          <w:tcPr>
            <w:tcW w:w="943" w:type="pct"/>
            <w:vAlign w:val="center"/>
          </w:tcPr>
          <w:p w:rsidR="009715C8" w:rsidRPr="003D65B2" w:rsidRDefault="000A5FE2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7.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vAlign w:val="center"/>
          </w:tcPr>
          <w:p w:rsidR="009715C8" w:rsidRPr="003D65B2" w:rsidRDefault="000A5FE2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0A5FE2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9.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vAlign w:val="center"/>
          </w:tcPr>
          <w:p w:rsidR="009715C8" w:rsidRPr="003D65B2" w:rsidRDefault="009715C8" w:rsidP="007F27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1 (52.6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9715C8" w:rsidRPr="003D65B2" w:rsidRDefault="009715C8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0A5FE2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6379D1" w:rsidRPr="003D65B2" w:rsidTr="00885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renal impairment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, present</w:t>
            </w:r>
          </w:p>
        </w:tc>
        <w:tc>
          <w:tcPr>
            <w:tcW w:w="943" w:type="pct"/>
            <w:vAlign w:val="center"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8.8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5 (38.8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</w:t>
            </w:r>
            <w:r w:rsidR="000A5FE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8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renal failure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 (12.</w:t>
            </w:r>
            <w:r w:rsidR="000A5FE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 (</w:t>
            </w:r>
            <w:r w:rsidR="000A5FE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.3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0A5FE2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.9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2 (10.3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0A5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0A5FE2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</w:tr>
      <w:tr w:rsidR="006379D1" w:rsidRPr="003D65B2" w:rsidTr="00885D41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trigger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, present</w:t>
            </w:r>
          </w:p>
        </w:tc>
        <w:tc>
          <w:tcPr>
            <w:tcW w:w="943" w:type="pct"/>
            <w:vAlign w:val="center"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0A5FE2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0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5</w:t>
            </w:r>
            <w:r w:rsidR="009715C8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1 (17.</w:t>
            </w:r>
            <w:r w:rsidR="000A5FE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0A5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</w:t>
            </w:r>
            <w:r w:rsidR="000A5FE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5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familiarity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 (12.</w:t>
            </w:r>
            <w:r w:rsidR="00915451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889" w:type="pct"/>
            <w:vAlign w:val="center"/>
          </w:tcPr>
          <w:p w:rsidR="009715C8" w:rsidRPr="003D65B2" w:rsidRDefault="00915451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7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 (8.4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15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15451" w:rsidRPr="003D65B2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15451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serum C3, g/L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F0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(0.3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1.07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F0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9</w:t>
            </w:r>
            <w:r w:rsidR="00F03D8F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0.</w:t>
            </w:r>
            <w:r w:rsidR="00F03D8F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0.</w:t>
            </w:r>
            <w:r w:rsidR="00F03D8F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F0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  <w:r w:rsidR="00F03D8F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(0.</w:t>
            </w:r>
            <w:r w:rsidR="00F03D8F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8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0.99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 (0.33-1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F03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</w:t>
            </w:r>
            <w:r w:rsidR="00F03D8F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7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hu-HU"/>
              </w:rPr>
              <w:t>serum C4, g/L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9 (0.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9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0.39)</w:t>
            </w:r>
            <w:r w:rsidR="00F52B3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hu-HU"/>
              </w:rPr>
              <w:t>1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1 (0.</w:t>
            </w:r>
            <w:r w:rsidR="00561685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0.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7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 (0.</w:t>
            </w:r>
            <w:r w:rsidR="00561685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0.</w:t>
            </w:r>
            <w:r w:rsidR="00561685"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</w:t>
            </w:r>
            <w:r w:rsidR="00561685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2 (0.16-0.31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F03D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0.</w:t>
            </w:r>
            <w:r w:rsidR="00F03D8F"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00</w:t>
            </w:r>
            <w:r w:rsidR="00F03D8F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6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C5b-9, ng/ml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61685"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561685" w:rsidRPr="003D65B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561685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4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70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561685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5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00 (256-694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PV carriers</w:t>
            </w:r>
          </w:p>
        </w:tc>
        <w:tc>
          <w:tcPr>
            <w:tcW w:w="943" w:type="pct"/>
            <w:vAlign w:val="center"/>
          </w:tcPr>
          <w:p w:rsidR="009715C8" w:rsidRPr="003D65B2" w:rsidRDefault="00561685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7.5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2 (</w:t>
            </w:r>
            <w:r w:rsidR="00561685">
              <w:rPr>
                <w:rFonts w:ascii="Times New Roman" w:hAnsi="Times New Roman" w:cs="Times New Roman"/>
                <w:lang w:val="en-US"/>
              </w:rPr>
              <w:t>16.6</w:t>
            </w:r>
            <w:r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561685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9.4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2 (20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3NeF, present</w:t>
            </w:r>
          </w:p>
        </w:tc>
        <w:tc>
          <w:tcPr>
            <w:tcW w:w="943" w:type="pct"/>
            <w:vAlign w:val="center"/>
          </w:tcPr>
          <w:p w:rsidR="009715C8" w:rsidRPr="003D65B2" w:rsidRDefault="00561685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7.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561685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1.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22.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7 (22.7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56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61685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4NeF, present</w:t>
            </w:r>
          </w:p>
        </w:tc>
        <w:tc>
          <w:tcPr>
            <w:tcW w:w="943" w:type="pct"/>
            <w:vAlign w:val="center"/>
          </w:tcPr>
          <w:p w:rsidR="009715C8" w:rsidRPr="003D65B2" w:rsidRDefault="00561685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7.5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561685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8.3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561685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3.4</w:t>
            </w:r>
            <w:r w:rsidR="009715C8" w:rsidRPr="003D65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7 (14.3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561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</w:t>
            </w:r>
            <w:r w:rsidR="00561685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lassical pathway activity, CH50/mL</w:t>
            </w:r>
          </w:p>
        </w:tc>
        <w:tc>
          <w:tcPr>
            <w:tcW w:w="943" w:type="pct"/>
            <w:vAlign w:val="center"/>
          </w:tcPr>
          <w:p w:rsidR="009715C8" w:rsidRPr="003D65B2" w:rsidRDefault="007E78EF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7E78EF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6 (30-60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6 (28-60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lternative pathway activity, %</w:t>
            </w:r>
          </w:p>
        </w:tc>
        <w:tc>
          <w:tcPr>
            <w:tcW w:w="943" w:type="pct"/>
            <w:vAlign w:val="center"/>
          </w:tcPr>
          <w:p w:rsidR="009715C8" w:rsidRPr="003D65B2" w:rsidRDefault="007E78EF" w:rsidP="007E7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1-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7E78EF" w:rsidP="007E7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r w:rsidR="00F52B38" w:rsidRPr="00F52B3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7E7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0 (</w:t>
            </w:r>
            <w:r w:rsidR="007E78EF"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9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8 (1-86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7E78E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</w:t>
            </w:r>
            <w:r w:rsidR="007E78EF"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</w:t>
            </w:r>
            <w:r w:rsidR="007E78E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1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1q, mg/L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8 (89-</w:t>
            </w:r>
            <w:r w:rsidR="007E78EF"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5 (83-10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7E78EF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1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4 (83-123.75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7E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E78EF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actor H, mg/L</w:t>
            </w:r>
          </w:p>
        </w:tc>
        <w:tc>
          <w:tcPr>
            <w:tcW w:w="943" w:type="pct"/>
            <w:vAlign w:val="center"/>
          </w:tcPr>
          <w:p w:rsidR="009715C8" w:rsidRPr="00966790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 xml:space="preserve">533 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468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-69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966790" w:rsidRDefault="00966790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 xml:space="preserve">715 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589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903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r w:rsidR="00F52B3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889" w:type="pct"/>
            <w:vAlign w:val="center"/>
          </w:tcPr>
          <w:p w:rsidR="009715C8" w:rsidRPr="00966790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 xml:space="preserve">495 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324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700</w:t>
            </w:r>
            <w:r w:rsidR="009715C8" w:rsidRPr="00966790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966790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66790">
              <w:rPr>
                <w:rFonts w:ascii="Times New Roman" w:hAnsi="Times New Roman" w:cs="Times New Roman"/>
                <w:color w:val="000000"/>
                <w:lang w:val="en-US"/>
              </w:rPr>
              <w:t>536 (380-817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966790" w:rsidRDefault="009715C8" w:rsidP="007E7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66790">
              <w:rPr>
                <w:rFonts w:ascii="Times New Roman" w:hAnsi="Times New Roman" w:cs="Times New Roman"/>
                <w:b/>
                <w:color w:val="000000"/>
                <w:lang w:val="en-US"/>
              </w:rPr>
              <w:t>0.</w:t>
            </w:r>
            <w:r w:rsidR="007E78EF" w:rsidRPr="00966790">
              <w:rPr>
                <w:rFonts w:ascii="Times New Roman" w:hAnsi="Times New Roman" w:cs="Times New Roman"/>
                <w:b/>
                <w:color w:val="000000"/>
                <w:lang w:val="en-US"/>
              </w:rPr>
              <w:t>013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actor I, %</w:t>
            </w:r>
          </w:p>
        </w:tc>
        <w:tc>
          <w:tcPr>
            <w:tcW w:w="943" w:type="pct"/>
            <w:vAlign w:val="center"/>
          </w:tcPr>
          <w:p w:rsidR="009715C8" w:rsidRPr="003D65B2" w:rsidRDefault="00966790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79-1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66790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98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0 (74-</w:t>
            </w:r>
            <w:r w:rsidR="00966790"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11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1 (78-110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Cs/>
                <w:color w:val="000000"/>
                <w:lang w:val="en-US"/>
              </w:rPr>
              <w:t>0.</w:t>
            </w:r>
            <w:r w:rsidR="00966790">
              <w:rPr>
                <w:rFonts w:ascii="Times New Roman" w:hAnsi="Times New Roman" w:cs="Times New Roman"/>
                <w:bCs/>
                <w:color w:val="000000"/>
                <w:lang w:val="en-US"/>
              </w:rPr>
              <w:t>41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actor B, %</w:t>
            </w:r>
          </w:p>
        </w:tc>
        <w:tc>
          <w:tcPr>
            <w:tcW w:w="943" w:type="pct"/>
            <w:vAlign w:val="center"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1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6 (66-103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Factor D, </w:t>
            </w: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ug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/mL</w:t>
            </w:r>
          </w:p>
        </w:tc>
        <w:tc>
          <w:tcPr>
            <w:tcW w:w="943" w:type="pct"/>
            <w:vAlign w:val="center"/>
          </w:tcPr>
          <w:p w:rsidR="009715C8" w:rsidRPr="003D65B2" w:rsidRDefault="00966790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0.7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.4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966790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.8-4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966790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.9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3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.31 (0.9-3.94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6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3a, ng/mL</w:t>
            </w:r>
          </w:p>
        </w:tc>
        <w:tc>
          <w:tcPr>
            <w:tcW w:w="943" w:type="pct"/>
            <w:vAlign w:val="center"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25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66790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32 (79-208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6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66790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Bb, </w:t>
            </w: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ug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/mL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  <w:r w:rsidR="009E79D4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1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2.6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7(0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3.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49 (0.99-2.28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4d, ng/mL</w:t>
            </w:r>
          </w:p>
        </w:tc>
        <w:tc>
          <w:tcPr>
            <w:tcW w:w="943" w:type="pct"/>
            <w:vAlign w:val="center"/>
          </w:tcPr>
          <w:p w:rsidR="009715C8" w:rsidRPr="003D65B2" w:rsidRDefault="009E79D4" w:rsidP="009E7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6.2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.9-8.8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E79D4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6.1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.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.4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E7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8.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.19(3.1-8.9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E7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nti-Factor H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 (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7.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889" w:type="pct"/>
            <w:vAlign w:val="center"/>
          </w:tcPr>
          <w:p w:rsidR="009715C8" w:rsidRPr="003D65B2" w:rsidRDefault="009E79D4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.5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 (5.1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9E7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E79D4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nti-C1q, present</w:t>
            </w:r>
          </w:p>
        </w:tc>
        <w:tc>
          <w:tcPr>
            <w:tcW w:w="943" w:type="pct"/>
            <w:vAlign w:val="center"/>
          </w:tcPr>
          <w:p w:rsidR="009715C8" w:rsidRPr="003D65B2" w:rsidRDefault="009E79D4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10.4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 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8.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 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14.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4 (12.6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nti-C3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5.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FF2093" w:rsidP="00FF2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.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FF2093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 (4.3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FF2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6379D1" w:rsidRPr="003D65B2" w:rsidTr="0063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nti-Factor B, present</w:t>
            </w:r>
          </w:p>
        </w:tc>
        <w:tc>
          <w:tcPr>
            <w:tcW w:w="943" w:type="pct"/>
            <w:vAlign w:val="center"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 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8.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16.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9715C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 (6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FF20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FF2093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379D1" w:rsidRPr="003D65B2" w:rsidTr="00885D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:rsidR="009715C8" w:rsidRPr="004530F1" w:rsidRDefault="009715C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lang w:val="en-US"/>
              </w:rPr>
              <w:t>Positivity for &gt;1 complement autoantibody</w:t>
            </w:r>
            <w:r w:rsidR="00F52B38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943" w:type="pct"/>
            <w:vAlign w:val="center"/>
          </w:tcPr>
          <w:p w:rsidR="009715C8" w:rsidRPr="003D65B2" w:rsidRDefault="006379D1" w:rsidP="0063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6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6.6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50" w:type="pct"/>
            <w:noWrap/>
            <w:vAlign w:val="center"/>
            <w:hideMark/>
          </w:tcPr>
          <w:p w:rsidR="009715C8" w:rsidRPr="003D65B2" w:rsidRDefault="006379D1" w:rsidP="0063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89" w:type="pct"/>
            <w:vAlign w:val="center"/>
          </w:tcPr>
          <w:p w:rsidR="009715C8" w:rsidRPr="003D65B2" w:rsidRDefault="009715C8" w:rsidP="0063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 (</w:t>
            </w:r>
            <w:r w:rsidR="006379D1">
              <w:rPr>
                <w:rFonts w:ascii="Times New Roman" w:hAnsi="Times New Roman" w:cs="Times New Roman"/>
                <w:color w:val="000000"/>
                <w:lang w:val="en-US"/>
              </w:rPr>
              <w:t>12.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69" w:type="pct"/>
            <w:noWrap/>
            <w:vAlign w:val="center"/>
            <w:hideMark/>
          </w:tcPr>
          <w:p w:rsidR="009715C8" w:rsidRPr="003D65B2" w:rsidRDefault="00FF2093" w:rsidP="00FF2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9715C8" w:rsidRPr="003D65B2">
              <w:rPr>
                <w:rFonts w:ascii="Times New Roman" w:hAnsi="Times New Roman" w:cs="Times New Roman"/>
                <w:color w:val="000000"/>
                <w:lang w:val="en-US"/>
              </w:rPr>
              <w:t>(14.3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9715C8" w:rsidRPr="003D65B2" w:rsidRDefault="009715C8" w:rsidP="0063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379D1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</w:tbl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The data are given as median and interquartile range or number and percentages. *P-values are given as the results of </w:t>
      </w:r>
      <w:r w:rsidRPr="003D65B2">
        <w:rPr>
          <w:rFonts w:ascii="Times New Roman" w:hAnsi="Times New Roman" w:cs="Times New Roman"/>
          <w:i/>
          <w:iCs/>
          <w:sz w:val="20"/>
          <w:szCs w:val="20"/>
          <w:lang w:val="en-US"/>
        </w:rPr>
        <w:t>χ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2 or </w:t>
      </w:r>
      <w:proofErr w:type="spellStart"/>
      <w:r w:rsidRPr="003D65B2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3D65B2">
        <w:rPr>
          <w:rFonts w:ascii="Times New Roman" w:hAnsi="Times New Roman" w:cs="Times New Roman"/>
          <w:sz w:val="20"/>
          <w:szCs w:val="20"/>
          <w:lang w:val="en-US"/>
        </w:rPr>
        <w:t>-Wallis tests of the patients with IC-MPGN, C3GN and DDD</w:t>
      </w:r>
    </w:p>
    <w:p w:rsidR="00F52B38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Significantly</w:t>
      </w:r>
      <w:proofErr w:type="gramEnd"/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different from IC-MPGN. </w:t>
      </w:r>
    </w:p>
    <w:p w:rsidR="008060A7" w:rsidRPr="003D65B2" w:rsidRDefault="00F52B38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="008060A7"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Out of C3NeF, C4NeF, anti-C1q, anti-FH, anti-C3 and anti-FB</w:t>
      </w:r>
    </w:p>
    <w:p w:rsidR="008060A7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LPV: likely pathogen variants; C3NeF: C3 nephritic factor</w:t>
      </w:r>
    </w:p>
    <w:p w:rsidR="00C24348" w:rsidRDefault="00C24348" w:rsidP="00C2434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Reference range: C3 0.9-1.8 g/L; C4 0.15-0.55g/L; sC5b-9 110-252 ng/mL; classical pathway activity </w:t>
      </w:r>
      <w:r w:rsidRPr="00E219BF">
        <w:rPr>
          <w:rFonts w:ascii="Times New Roman" w:hAnsi="Times New Roman" w:cs="Times New Roman"/>
          <w:sz w:val="20"/>
          <w:szCs w:val="20"/>
        </w:rPr>
        <w:t>48-103 CH50/m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alternative pathway activity </w:t>
      </w:r>
      <w:r w:rsidRPr="00E219BF">
        <w:rPr>
          <w:rFonts w:ascii="Times New Roman" w:hAnsi="Times New Roman" w:cs="Times New Roman"/>
          <w:sz w:val="20"/>
          <w:szCs w:val="20"/>
        </w:rPr>
        <w:t>70-125</w:t>
      </w:r>
      <w:r>
        <w:rPr>
          <w:rFonts w:ascii="Times New Roman" w:hAnsi="Times New Roman" w:cs="Times New Roman"/>
          <w:sz w:val="20"/>
          <w:szCs w:val="20"/>
        </w:rPr>
        <w:t xml:space="preserve">%; C1q </w:t>
      </w:r>
      <w:r w:rsidRPr="00E219BF">
        <w:rPr>
          <w:rFonts w:ascii="Times New Roman" w:hAnsi="Times New Roman" w:cs="Times New Roman"/>
          <w:sz w:val="20"/>
          <w:szCs w:val="20"/>
        </w:rPr>
        <w:t>60-180 mg/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Factor H </w:t>
      </w:r>
      <w:r w:rsidRPr="00E219BF">
        <w:rPr>
          <w:rFonts w:ascii="Times New Roman" w:hAnsi="Times New Roman" w:cs="Times New Roman"/>
          <w:sz w:val="20"/>
          <w:szCs w:val="20"/>
        </w:rPr>
        <w:t>250-880 mg/l</w:t>
      </w:r>
      <w:r w:rsidRPr="00E219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Factor I </w:t>
      </w:r>
      <w:r w:rsidRPr="00E219BF">
        <w:rPr>
          <w:rFonts w:ascii="Times New Roman" w:hAnsi="Times New Roman" w:cs="Times New Roman"/>
          <w:sz w:val="20"/>
          <w:szCs w:val="20"/>
        </w:rPr>
        <w:t>70-130%</w:t>
      </w:r>
      <w:r>
        <w:rPr>
          <w:rFonts w:ascii="Times New Roman" w:hAnsi="Times New Roman" w:cs="Times New Roman"/>
          <w:sz w:val="20"/>
          <w:szCs w:val="20"/>
        </w:rPr>
        <w:t xml:space="preserve">; Factor B </w:t>
      </w:r>
      <w:r w:rsidRPr="00E219BF">
        <w:rPr>
          <w:rFonts w:ascii="Times New Roman" w:hAnsi="Times New Roman" w:cs="Times New Roman"/>
          <w:sz w:val="20"/>
          <w:szCs w:val="20"/>
        </w:rPr>
        <w:t>70-130%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219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actor D 0.51-1.59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/mL; C3a 70-270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/mL; C4d 0.7-6.3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/mL; Bb 0.49-1.42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/mL; </w:t>
      </w:r>
    </w:p>
    <w:p w:rsidR="00C24348" w:rsidRPr="003D65B2" w:rsidRDefault="00C24348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re are some missing values in the following data: proteinuria (n=3), renal impairment/failure (n=3), trigger (n=2), familiarity (n=1), sC5b-9 (n=15), LPV (n=9), C1q (n=13), Factor D (n=23), C3a (n=19), Bb (n=23), C4d (n=23), anti- Factor H (n=2), anti-C1q (n=8), anti-C3 (n=3), anti-Factor B (n=3).   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8060A7" w:rsidRPr="003D65B2" w:rsidRDefault="004529F7" w:rsidP="008060A7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65012D" w:rsidRPr="003D65B2">
        <w:rPr>
          <w:rFonts w:ascii="Times New Roman" w:hAnsi="Times New Roman" w:cs="Times New Roman"/>
          <w:b/>
          <w:lang w:val="en-US"/>
        </w:rPr>
        <w:t xml:space="preserve"> </w:t>
      </w:r>
      <w:r w:rsidR="008060A7" w:rsidRPr="003D65B2">
        <w:rPr>
          <w:rFonts w:ascii="Times New Roman" w:hAnsi="Times New Roman" w:cs="Times New Roman"/>
          <w:b/>
          <w:lang w:val="en-US"/>
        </w:rPr>
        <w:t xml:space="preserve">table 2. </w:t>
      </w:r>
      <w:r w:rsidR="008060A7" w:rsidRPr="003D65B2">
        <w:rPr>
          <w:rFonts w:ascii="Times New Roman" w:hAnsi="Times New Roman" w:cs="Times New Roman"/>
          <w:bCs/>
          <w:lang w:val="en-US"/>
        </w:rPr>
        <w:t xml:space="preserve">Histologic characteristics of the enrolled patients diagnosed with MPGN and </w:t>
      </w:r>
      <w:r w:rsidR="002F79BB">
        <w:rPr>
          <w:rFonts w:ascii="Times New Roman" w:hAnsi="Times New Roman" w:cs="Times New Roman"/>
          <w:bCs/>
          <w:lang w:val="en-US"/>
        </w:rPr>
        <w:t>C3G</w:t>
      </w:r>
    </w:p>
    <w:tbl>
      <w:tblPr>
        <w:tblStyle w:val="Vilgostnus1"/>
        <w:tblpPr w:leftFromText="141" w:rightFromText="141" w:vertAnchor="text" w:horzAnchor="margin" w:tblpXSpec="center" w:tblpY="118"/>
        <w:tblW w:w="5095" w:type="pct"/>
        <w:tblLayout w:type="fixed"/>
        <w:tblLook w:val="04A0" w:firstRow="1" w:lastRow="0" w:firstColumn="1" w:lastColumn="0" w:noHBand="0" w:noVBand="1"/>
      </w:tblPr>
      <w:tblGrid>
        <w:gridCol w:w="1845"/>
        <w:gridCol w:w="958"/>
        <w:gridCol w:w="1738"/>
        <w:gridCol w:w="1418"/>
        <w:gridCol w:w="1520"/>
        <w:gridCol w:w="1107"/>
        <w:gridCol w:w="878"/>
      </w:tblGrid>
      <w:tr w:rsidR="00F52B38" w:rsidRPr="003D65B2" w:rsidTr="00CE4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vAlign w:val="center"/>
          </w:tcPr>
          <w:p w:rsidR="00F52B38" w:rsidRPr="003D65B2" w:rsidRDefault="00F52B38" w:rsidP="009C18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4</w:t>
            </w:r>
            <w:r w:rsidR="001D4E8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DDD</w:t>
            </w:r>
          </w:p>
          <w:p w:rsidR="00F52B38" w:rsidRPr="003D65B2" w:rsidRDefault="00F52B38" w:rsidP="001D4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</w:t>
            </w:r>
            <w:r w:rsidR="001D4E89" w:rsidRPr="003D65B2">
              <w:rPr>
                <w:rFonts w:ascii="Times New Roman" w:hAnsi="Times New Roman" w:cs="Times New Roman"/>
                <w:lang w:val="en-US"/>
              </w:rPr>
              <w:t>1</w:t>
            </w:r>
            <w:r w:rsidR="001D4E8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  <w:p w:rsidR="00F52B38" w:rsidRPr="003D65B2" w:rsidRDefault="00F52B38" w:rsidP="001D4E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</w:t>
            </w:r>
            <w:r w:rsidR="001D4E89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119</w:t>
            </w:r>
          </w:p>
        </w:tc>
        <w:tc>
          <w:tcPr>
            <w:tcW w:w="464" w:type="pct"/>
            <w:vAlign w:val="center"/>
          </w:tcPr>
          <w:p w:rsidR="00F52B38" w:rsidRPr="003D65B2" w:rsidRDefault="00F52B38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p*</w:t>
            </w:r>
          </w:p>
        </w:tc>
      </w:tr>
      <w:tr w:rsidR="00F52B38" w:rsidRPr="003D65B2" w:rsidTr="0088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  <w:t>Time from onset to biopsy, month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2.2</w:t>
            </w: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lang w:val="en-US" w:eastAsia="hu-HU"/>
              </w:rPr>
              <w:t>1</w:t>
            </w: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 xml:space="preserve"> (0-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4.5</w:t>
            </w: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0.6</w:t>
            </w: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0.88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54</w:t>
            </w:r>
          </w:p>
        </w:tc>
      </w:tr>
      <w:tr w:rsidR="008060A7" w:rsidRPr="003D65B2" w:rsidTr="00D9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i/>
                <w:lang w:val="en-US" w:eastAsia="hu-HU"/>
              </w:rPr>
              <w:t>Light microscopy</w:t>
            </w:r>
          </w:p>
        </w:tc>
      </w:tr>
      <w:tr w:rsidR="00F52B38" w:rsidRPr="003D65B2" w:rsidTr="0088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t>sclerotic glomeruli %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7.1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40)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0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3.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4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1.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.6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23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F52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t>crescent %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D9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6.</w:t>
            </w:r>
            <w:r w:rsidR="00D95FD4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D9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</w:t>
            </w:r>
            <w:r w:rsidR="00D95FD4">
              <w:rPr>
                <w:rFonts w:ascii="Times New Roman" w:hAnsi="Times New Roman" w:cs="Times New Roman"/>
                <w:color w:val="000000"/>
                <w:lang w:val="en-US"/>
              </w:rPr>
              <w:t>6.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D9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</w:t>
            </w:r>
            <w:r w:rsidR="00D95FD4">
              <w:rPr>
                <w:rFonts w:ascii="Times New Roman" w:hAnsi="Times New Roman" w:cs="Times New Roman"/>
                <w:color w:val="000000"/>
                <w:lang w:val="en-US"/>
              </w:rPr>
              <w:t>6.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(0-7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F52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</w:tr>
      <w:tr w:rsidR="00F52B38" w:rsidRPr="003D65B2" w:rsidTr="00885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mesangial proliferation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D95FD4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0</w:t>
            </w:r>
          </w:p>
        </w:tc>
        <w:tc>
          <w:tcPr>
            <w:tcW w:w="749" w:type="pct"/>
            <w:vAlign w:val="center"/>
          </w:tcPr>
          <w:p w:rsidR="00F52B38" w:rsidRPr="003D65B2" w:rsidRDefault="00D95FD4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3" w:type="pct"/>
            <w:vAlign w:val="center"/>
          </w:tcPr>
          <w:p w:rsidR="00F52B38" w:rsidRPr="003D65B2" w:rsidRDefault="00D95FD4" w:rsidP="00D9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8/32/46/22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D9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Cs/>
                <w:color w:val="000000"/>
                <w:lang w:val="en-US"/>
              </w:rPr>
              <w:t>0.</w:t>
            </w:r>
            <w:r w:rsidR="00D95FD4">
              <w:rPr>
                <w:rFonts w:ascii="Times New Roman" w:hAnsi="Times New Roman" w:cs="Times New Roman"/>
                <w:bCs/>
                <w:color w:val="000000"/>
                <w:lang w:val="en-US"/>
              </w:rPr>
              <w:t>79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degree of </w:t>
            </w: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endocapillary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proliferation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6D117F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9/14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749" w:type="pct"/>
            <w:vAlign w:val="center"/>
          </w:tcPr>
          <w:p w:rsidR="00F52B38" w:rsidRPr="003D65B2" w:rsidRDefault="006D117F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</w:p>
        </w:tc>
        <w:tc>
          <w:tcPr>
            <w:tcW w:w="803" w:type="pct"/>
            <w:vAlign w:val="center"/>
          </w:tcPr>
          <w:p w:rsidR="00F52B38" w:rsidRPr="003D65B2" w:rsidRDefault="006D117F" w:rsidP="006D1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7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9/23/31/1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6D11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interstitial inflammation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6D1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8/3</w:t>
            </w:r>
          </w:p>
        </w:tc>
        <w:tc>
          <w:tcPr>
            <w:tcW w:w="749" w:type="pct"/>
            <w:vAlign w:val="center"/>
          </w:tcPr>
          <w:p w:rsidR="00F52B38" w:rsidRPr="003D65B2" w:rsidRDefault="006D117F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5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3" w:type="pct"/>
            <w:vAlign w:val="center"/>
          </w:tcPr>
          <w:p w:rsidR="00F52B38" w:rsidRPr="003D65B2" w:rsidRDefault="006D117F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6D1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9/44/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6D11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interstitial fibrosis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3</w:t>
            </w:r>
          </w:p>
        </w:tc>
        <w:tc>
          <w:tcPr>
            <w:tcW w:w="749" w:type="pct"/>
            <w:vAlign w:val="center"/>
          </w:tcPr>
          <w:p w:rsidR="00F52B38" w:rsidRPr="003D65B2" w:rsidRDefault="006D117F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6D117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7/37/29/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747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rteriolar sclerosis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3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8.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747F15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747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23.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4 (28.6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747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</w:tr>
      <w:tr w:rsidR="008060A7" w:rsidRPr="003D65B2" w:rsidTr="00D9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  <w:t>Immunofluorescence microscopy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3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747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0/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747F15"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747F15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3" w:type="pct"/>
            <w:vAlign w:val="center"/>
          </w:tcPr>
          <w:p w:rsidR="00F52B38" w:rsidRPr="003D65B2" w:rsidRDefault="001D4E89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5/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  <w:r w:rsidR="00CE485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,2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42/6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CE4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Cs/>
                <w:color w:val="000000"/>
                <w:lang w:val="en-US"/>
              </w:rPr>
              <w:t>0.</w:t>
            </w:r>
            <w:r w:rsidR="00CE4854" w:rsidRPr="003D65B2">
              <w:rPr>
                <w:rFonts w:ascii="Times New Roman" w:hAnsi="Times New Roman" w:cs="Times New Roman"/>
                <w:bCs/>
                <w:color w:val="000000"/>
                <w:lang w:val="en-US"/>
              </w:rPr>
              <w:t>0</w:t>
            </w:r>
            <w:r w:rsidR="00CE4854">
              <w:rPr>
                <w:rFonts w:ascii="Times New Roman" w:hAnsi="Times New Roman" w:cs="Times New Roman"/>
                <w:bCs/>
                <w:color w:val="000000"/>
                <w:lang w:val="en-US"/>
              </w:rPr>
              <w:t>06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A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5/4/0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749" w:type="pct"/>
            <w:vAlign w:val="center"/>
          </w:tcPr>
          <w:p w:rsidR="00F52B38" w:rsidRPr="003D65B2" w:rsidRDefault="001D4E89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0</w:t>
            </w:r>
          </w:p>
        </w:tc>
        <w:tc>
          <w:tcPr>
            <w:tcW w:w="803" w:type="pct"/>
            <w:vAlign w:val="center"/>
          </w:tcPr>
          <w:p w:rsidR="00F52B38" w:rsidRPr="003D65B2" w:rsidRDefault="001D4E89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4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1D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2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0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CE4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</w:t>
            </w:r>
            <w:r w:rsidR="00CE4854"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</w:t>
            </w:r>
            <w:r w:rsidR="00CE485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3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G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9" w:type="pct"/>
            <w:vAlign w:val="center"/>
          </w:tcPr>
          <w:p w:rsidR="00F52B38" w:rsidRPr="003D65B2" w:rsidRDefault="001D4E89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0/0</w:t>
            </w:r>
          </w:p>
        </w:tc>
        <w:tc>
          <w:tcPr>
            <w:tcW w:w="803" w:type="pct"/>
            <w:vAlign w:val="center"/>
          </w:tcPr>
          <w:p w:rsidR="00F52B38" w:rsidRPr="003D65B2" w:rsidRDefault="001D4E89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14/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CE485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,2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9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4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9C18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F52B38" w:rsidRPr="003D65B2" w:rsidTr="00CE485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M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CE4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9" w:type="pct"/>
            <w:vAlign w:val="center"/>
          </w:tcPr>
          <w:p w:rsidR="00F52B38" w:rsidRPr="003D65B2" w:rsidRDefault="00F52B38" w:rsidP="001D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3" w:type="pct"/>
            <w:vAlign w:val="center"/>
          </w:tcPr>
          <w:p w:rsidR="00F52B38" w:rsidRPr="003D65B2" w:rsidRDefault="001D4E89" w:rsidP="001D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="00CE4854" w:rsidRPr="00CE485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,</w:t>
            </w:r>
            <w:r w:rsidR="00CE485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CE4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7/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CE4854" w:rsidP="009C18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1q</w:t>
            </w:r>
          </w:p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918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7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1D4E8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49" w:type="pct"/>
            <w:vAlign w:val="center"/>
          </w:tcPr>
          <w:p w:rsidR="00F52B38" w:rsidRPr="003D65B2" w:rsidRDefault="001D4E89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D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803" w:type="pct"/>
            <w:vAlign w:val="center"/>
          </w:tcPr>
          <w:p w:rsidR="00F52B38" w:rsidRPr="003D65B2" w:rsidRDefault="001D4E89" w:rsidP="001D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CE4854" w:rsidRPr="00CE4854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,2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CE4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7/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CE4854"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CE4854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CE4854" w:rsidP="009C187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8060A7" w:rsidRPr="003D65B2" w:rsidTr="00D95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  <w:t>Electronmicroscopy</w:t>
            </w:r>
            <w:proofErr w:type="spellEnd"/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esangial deposit, present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CE4854" w:rsidP="00EF1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="00EF1E52">
              <w:rPr>
                <w:rFonts w:ascii="Times New Roman" w:hAnsi="Times New Roman" w:cs="Times New Roman"/>
                <w:color w:val="000000"/>
                <w:lang w:val="en-US"/>
              </w:rPr>
              <w:t>73.7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CE4854" w:rsidP="00EF1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="00EF1E52">
              <w:rPr>
                <w:rFonts w:ascii="Times New Roman" w:hAnsi="Times New Roman" w:cs="Times New Roman"/>
                <w:color w:val="000000"/>
                <w:lang w:val="en-US"/>
              </w:rPr>
              <w:t>66.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CE4854" w:rsidP="00EF1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="00EF1E52">
              <w:rPr>
                <w:rFonts w:ascii="Times New Roman" w:hAnsi="Times New Roman" w:cs="Times New Roman"/>
                <w:color w:val="000000"/>
                <w:lang w:val="en-US"/>
              </w:rPr>
              <w:t>56.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EF1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2 (</w:t>
            </w:r>
            <w:r w:rsidR="00EF1E52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D8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D821CC"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D821CC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ubepithelial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deposit, present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D821CC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36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D821CC" w:rsidP="00D8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1.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D821CC" w:rsidP="00D82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5.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0 (33.6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D821CC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</w:tr>
      <w:tr w:rsidR="00F52B38" w:rsidRPr="003D65B2" w:rsidTr="00CE4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ubendothelial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deposit, present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F52B38" w:rsidP="00D8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2 (</w:t>
            </w:r>
            <w:r w:rsidR="00D821CC">
              <w:rPr>
                <w:rFonts w:ascii="Times New Roman" w:hAnsi="Times New Roman" w:cs="Times New Roman"/>
                <w:color w:val="000000"/>
                <w:lang w:val="en-US"/>
              </w:rPr>
              <w:t>57.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D821CC" w:rsidP="00D8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1.6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803" w:type="pct"/>
            <w:vAlign w:val="center"/>
          </w:tcPr>
          <w:p w:rsidR="00F52B38" w:rsidRPr="003D65B2" w:rsidRDefault="00F52B38" w:rsidP="00D8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D821CC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D821CC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6 (47.1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D82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D821CC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F52B38" w:rsidRPr="003D65B2" w:rsidTr="00CE4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shd w:val="clear" w:color="auto" w:fill="auto"/>
            <w:vAlign w:val="center"/>
          </w:tcPr>
          <w:p w:rsidR="00F52B38" w:rsidRPr="004530F1" w:rsidRDefault="00F52B38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t>intramembranous deposit, present</w:t>
            </w:r>
          </w:p>
        </w:tc>
        <w:tc>
          <w:tcPr>
            <w:tcW w:w="506" w:type="pct"/>
            <w:vAlign w:val="center"/>
          </w:tcPr>
          <w:p w:rsidR="00F52B38" w:rsidRPr="003D65B2" w:rsidRDefault="00F52B38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918" w:type="pct"/>
            <w:vAlign w:val="center"/>
          </w:tcPr>
          <w:p w:rsidR="00F52B38" w:rsidRPr="003D65B2" w:rsidRDefault="00C233B4" w:rsidP="00C2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36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49" w:type="pct"/>
            <w:vAlign w:val="center"/>
          </w:tcPr>
          <w:p w:rsidR="00F52B38" w:rsidRPr="003D65B2" w:rsidRDefault="00C233B4" w:rsidP="00C2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  <w:r w:rsidR="00F52B38" w:rsidRPr="003D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,3,4</w:t>
            </w:r>
          </w:p>
        </w:tc>
        <w:tc>
          <w:tcPr>
            <w:tcW w:w="803" w:type="pct"/>
            <w:vAlign w:val="center"/>
          </w:tcPr>
          <w:p w:rsidR="00F52B38" w:rsidRPr="003D65B2" w:rsidRDefault="00C233B4" w:rsidP="00C2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3.5</w:t>
            </w:r>
            <w:r w:rsidR="00F52B38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85" w:type="pct"/>
            <w:vAlign w:val="center"/>
          </w:tcPr>
          <w:p w:rsidR="00F52B38" w:rsidRPr="003D65B2" w:rsidRDefault="00F52B38" w:rsidP="00C2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C233B4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C233B4">
              <w:rPr>
                <w:rFonts w:ascii="Times New Roman" w:hAnsi="Times New Roman" w:cs="Times New Roman"/>
                <w:color w:val="000000"/>
                <w:lang w:val="en-US"/>
              </w:rPr>
              <w:t>47.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F52B38" w:rsidRPr="003D65B2" w:rsidRDefault="00F52B38" w:rsidP="009C187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0005</w:t>
            </w:r>
          </w:p>
        </w:tc>
      </w:tr>
    </w:tbl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he data are given as median and interquartile range or number and percentages. *P-values are given as the results of </w:t>
      </w:r>
      <w:r w:rsidRPr="003D65B2">
        <w:rPr>
          <w:rFonts w:ascii="Times New Roman" w:hAnsi="Times New Roman" w:cs="Times New Roman"/>
          <w:i/>
          <w:iCs/>
          <w:sz w:val="20"/>
          <w:szCs w:val="20"/>
          <w:lang w:val="en-US"/>
        </w:rPr>
        <w:t>χ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2 or </w:t>
      </w:r>
      <w:proofErr w:type="spellStart"/>
      <w:r w:rsidRPr="003D65B2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3D65B2">
        <w:rPr>
          <w:rFonts w:ascii="Times New Roman" w:hAnsi="Times New Roman" w:cs="Times New Roman"/>
          <w:sz w:val="20"/>
          <w:szCs w:val="20"/>
          <w:lang w:val="en-US"/>
        </w:rPr>
        <w:t>-Wallis tests of the patients with IC-MPGN, C3GN and DDD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Significantly different from C3GN. </w:t>
      </w:r>
      <w:proofErr w:type="gramStart"/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Significantly different from DDD. </w:t>
      </w:r>
      <w:proofErr w:type="gramStart"/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proofErr w:type="gramEnd"/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Significantly different from IC-MPGN.</w:t>
      </w:r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Significantly different from non-classified MPGN.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LPV: likely pathogen</w:t>
      </w:r>
      <w:r w:rsidR="009C1875">
        <w:rPr>
          <w:rFonts w:ascii="Times New Roman" w:hAnsi="Times New Roman" w:cs="Times New Roman"/>
          <w:color w:val="000000"/>
          <w:sz w:val="20"/>
          <w:szCs w:val="20"/>
          <w:lang w:val="en-US"/>
        </w:rPr>
        <w:t>ic</w:t>
      </w: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ariant; C3NeF: C3 nephritic factor </w:t>
      </w:r>
      <w:r w:rsidRPr="003D65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US"/>
        </w:rPr>
        <w:t xml:space="preserve">* </w:t>
      </w: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egree of light microscopy </w:t>
      </w:r>
      <w:proofErr w:type="spellStart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immunofluorescense</w:t>
      </w:r>
      <w:proofErr w:type="spellEnd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bookmarkStart w:id="0" w:name="_GoBack"/>
      <w:bookmarkEnd w:id="0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findings were defined using scale 0-3.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re are some missing values in the following data: C3- (n=2), IgA- (n=3), IgG- (n=2), IgM- (n=2), C1q (n=15) immunofluorescence staining and </w:t>
      </w:r>
      <w:proofErr w:type="spellStart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electronmicroscopy</w:t>
      </w:r>
      <w:proofErr w:type="spellEnd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n=23). 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5D6550" w:rsidRPr="003D65B2" w:rsidRDefault="004529F7" w:rsidP="005D6550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dditional</w:t>
      </w:r>
      <w:r w:rsidR="005D655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5D6550" w:rsidRPr="003D65B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5D655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="005D6550" w:rsidRPr="003D65B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Genetic and complement findings of C4NeF positive </w:t>
      </w:r>
      <w:r w:rsidR="005D6550" w:rsidRPr="00695B1C">
        <w:rPr>
          <w:rFonts w:ascii="Times New Roman" w:hAnsi="Times New Roman" w:cs="Times New Roman"/>
          <w:sz w:val="24"/>
          <w:szCs w:val="24"/>
          <w:lang w:val="en-US"/>
        </w:rPr>
        <w:t>IC-MPGN/</w:t>
      </w:r>
      <w:r w:rsidR="005D6550">
        <w:rPr>
          <w:rFonts w:ascii="Times New Roman" w:hAnsi="Times New Roman" w:cs="Times New Roman"/>
          <w:sz w:val="24"/>
          <w:szCs w:val="24"/>
          <w:lang w:val="en-US"/>
        </w:rPr>
        <w:t>C3G</w:t>
      </w:r>
      <w:r w:rsidR="005D6550" w:rsidRPr="003D65B2">
        <w:rPr>
          <w:rFonts w:ascii="Times New Roman" w:hAnsi="Times New Roman" w:cs="Times New Roman"/>
          <w:lang w:val="en-US"/>
        </w:rPr>
        <w:t xml:space="preserve"> </w:t>
      </w:r>
      <w:r w:rsidR="005D6550" w:rsidRPr="003D65B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atients </w:t>
      </w:r>
    </w:p>
    <w:tbl>
      <w:tblPr>
        <w:tblStyle w:val="TableGrid"/>
        <w:tblW w:w="5876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278"/>
        <w:gridCol w:w="1277"/>
        <w:gridCol w:w="1559"/>
        <w:gridCol w:w="1275"/>
        <w:gridCol w:w="1275"/>
        <w:gridCol w:w="1275"/>
        <w:gridCol w:w="856"/>
        <w:gridCol w:w="919"/>
        <w:gridCol w:w="1201"/>
      </w:tblGrid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Patient ID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Likely pathogenic variant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Allele frequency</w:t>
            </w: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1000Genomes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Previous functional studies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 xml:space="preserve">Results of MLPA for </w:t>
            </w:r>
            <w:r w:rsidRPr="003D65B2">
              <w:rPr>
                <w:rFonts w:ascii="Times New Roman" w:hAnsi="Times New Roman" w:cs="Times New Roman"/>
                <w:b/>
                <w:i/>
                <w:lang w:val="en-US"/>
              </w:rPr>
              <w:t>CFH, CFHR1, CFHR2, CFHR3</w:t>
            </w:r>
            <w:r w:rsidRPr="003D65B2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b/>
                <w:i/>
                <w:lang w:val="en-US"/>
              </w:rPr>
              <w:t>CFHR5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istology group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C3NeF, %</w:t>
            </w: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(&lt; 10%)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C3, g/L</w:t>
            </w: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(0.9-1.8 g/L)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sC5b-9, ng/mL</w:t>
            </w: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(110-252 ng/mL)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260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DDD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450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477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715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542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3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DDD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03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586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3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28.2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2127</w:t>
            </w:r>
          </w:p>
        </w:tc>
      </w:tr>
      <w:tr w:rsidR="005D6550" w:rsidRPr="003D65B2" w:rsidTr="00161A70">
        <w:trPr>
          <w:trHeight w:val="308"/>
        </w:trPr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588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172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&gt;800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lang w:val="en-US"/>
              </w:rPr>
              <w:t>HUN589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623B82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EF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346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lang w:val="en-US" w:eastAsia="hu-HU"/>
              </w:rPr>
              <w:t>HUN625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lang w:val="en-US" w:eastAsia="hu-HU"/>
              </w:rPr>
              <w:t>HUN634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i/>
                <w:lang w:val="en-US"/>
              </w:rPr>
              <w:t>CD46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E142Q het.</w:t>
            </w:r>
          </w:p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584" w:type="pct"/>
            <w:vAlign w:val="center"/>
          </w:tcPr>
          <w:p w:rsidR="005D6550" w:rsidRPr="009A2966" w:rsidRDefault="005D6550" w:rsidP="00161A7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9A2966">
              <w:rPr>
                <w:rFonts w:ascii="Times New Roman" w:hAnsi="Times New Roman" w:cs="Times New Roman"/>
                <w:lang w:val="fr-FR"/>
              </w:rPr>
              <w:t>Yes</w:t>
            </w:r>
            <w:proofErr w:type="spellEnd"/>
            <w:r w:rsidR="006636BF">
              <w:rPr>
                <w:rFonts w:ascii="Times New Roman" w:hAnsi="Times New Roman" w:cs="Times New Roman"/>
                <w:lang w:val="fr-FR"/>
              </w:rPr>
              <w:fldChar w:fldCharType="begin"/>
            </w:r>
            <w:r w:rsidR="00161A70">
              <w:rPr>
                <w:rFonts w:ascii="Times New Roman" w:hAnsi="Times New Roman" w:cs="Times New Roman"/>
                <w:lang w:val="fr-FR"/>
              </w:rPr>
              <w:instrText xml:space="preserve"> HYPERLINK \l "_ENREF_1" \o "Mohlin, 2015 #185" </w:instrText>
            </w:r>
            <w:r w:rsidR="006636BF">
              <w:rPr>
                <w:rFonts w:ascii="Times New Roman" w:hAnsi="Times New Roman" w:cs="Times New Roman"/>
                <w:lang w:val="fr-FR"/>
              </w:rPr>
              <w:fldChar w:fldCharType="separate"/>
            </w:r>
            <w:r w:rsidR="006636B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b2hsaW48L0F1dGhvcj48WWVhcj4yMDE1PC9ZZWFyPjxS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</w:fldData>
              </w:fldChar>
            </w:r>
            <w:r w:rsidR="00161A70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6636B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b2hsaW48L0F1dGhvcj48WWVhcj4yMDE1PC9ZZWFyPjxS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</w:fldData>
              </w:fldChar>
            </w:r>
            <w:r w:rsidR="00161A70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6636BF">
              <w:rPr>
                <w:rFonts w:ascii="Times New Roman" w:hAnsi="Times New Roman" w:cs="Times New Roman"/>
                <w:lang w:val="en-US"/>
              </w:rPr>
            </w:r>
            <w:r w:rsidR="006636B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636BF">
              <w:rPr>
                <w:rFonts w:ascii="Times New Roman" w:hAnsi="Times New Roman" w:cs="Times New Roman"/>
                <w:lang w:val="en-US"/>
              </w:rPr>
            </w:r>
            <w:r w:rsidR="006636B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161A70" w:rsidRPr="009A2966">
              <w:rPr>
                <w:rFonts w:ascii="Times New Roman" w:hAnsi="Times New Roman" w:cs="Times New Roman"/>
                <w:noProof/>
                <w:vertAlign w:val="superscript"/>
                <w:lang w:val="fr-FR"/>
              </w:rPr>
              <w:t>1</w:t>
            </w:r>
            <w:r w:rsidR="006636B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6636BF">
              <w:rPr>
                <w:rFonts w:ascii="Times New Roman" w:hAnsi="Times New Roman" w:cs="Times New Roman"/>
                <w:lang w:val="fr-FR"/>
              </w:rPr>
              <w:fldChar w:fldCharType="end"/>
            </w:r>
          </w:p>
          <w:p w:rsidR="005D6550" w:rsidRPr="009A2966" w:rsidRDefault="005D6550" w:rsidP="00161A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3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874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lang w:val="en-US" w:eastAsia="hu-HU"/>
              </w:rPr>
              <w:t>HUN1112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.78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59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lang w:val="en-US" w:eastAsia="hu-HU"/>
              </w:rPr>
              <w:t>HUN1181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65B2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.67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4F3EF2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hyperlink r:id="rId6" w:history="1">
              <w:r w:rsidR="005D6550" w:rsidRPr="003D65B2">
                <w:rPr>
                  <w:rFonts w:ascii="Times New Roman" w:eastAsia="Times New Roman" w:hAnsi="Times New Roman" w:cs="Times New Roman"/>
                  <w:b/>
                  <w:color w:val="000000"/>
                  <w:lang w:val="en-US" w:eastAsia="hu-HU"/>
                </w:rPr>
                <w:t>HUN1312</w:t>
              </w:r>
            </w:hyperlink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3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4.6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231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lang w:val="en-US" w:eastAsia="hu-HU"/>
              </w:rPr>
              <w:t>HUN1360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8.6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117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HUN1447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i/>
                <w:lang w:val="en-US"/>
              </w:rPr>
              <w:t>C3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R315X het.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1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R3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575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HUN1652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581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HUN1712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i/>
                <w:lang w:val="en-US"/>
              </w:rPr>
              <w:t xml:space="preserve">CFI </w:t>
            </w:r>
            <w:r w:rsidRPr="003D65B2">
              <w:rPr>
                <w:rFonts w:ascii="Times New Roman" w:hAnsi="Times New Roman" w:cs="Times New Roman"/>
                <w:lang w:val="en-US"/>
              </w:rPr>
              <w:t>A240G het.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 xml:space="preserve">Yes </w:t>
            </w:r>
            <w:hyperlink w:anchor="_ENREF_2" w:tooltip="Nilsson, 2010 #186" w:history="1">
              <w:r w:rsidR="006636BF">
                <w:rPr>
                  <w:rFonts w:ascii="Times New Roman" w:hAnsi="Times New Roman" w:cs="Times New Roman"/>
                  <w:lang w:val="en-US"/>
                </w:rPr>
                <w:fldChar w:fldCharType="begin">
                  <w:fldData xml:space="preserve">PEVuZE5vdGU+PENpdGU+PEF1dGhvcj5OaWxzc29uPC9BdXRob3I+PFllYXI+MjAxMDwvWWVhcj48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</w:fldData>
                </w:fldChar>
              </w:r>
              <w:r w:rsidR="00161A70">
                <w:rPr>
                  <w:rFonts w:ascii="Times New Roman" w:hAnsi="Times New Roman" w:cs="Times New Roman"/>
                  <w:lang w:val="en-US"/>
                </w:rPr>
                <w:instrText xml:space="preserve"> ADDIN EN.CITE </w:instrText>
              </w:r>
              <w:r w:rsidR="006636BF">
                <w:rPr>
                  <w:rFonts w:ascii="Times New Roman" w:hAnsi="Times New Roman" w:cs="Times New Roman"/>
                  <w:lang w:val="en-US"/>
                </w:rPr>
                <w:fldChar w:fldCharType="begin">
                  <w:fldData xml:space="preserve">PEVuZE5vdGU+PENpdGU+PEF1dGhvcj5OaWxzc29uPC9BdXRob3I+PFllYXI+MjAxMDwvWWVhcj48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</w:fldData>
                </w:fldChar>
              </w:r>
              <w:r w:rsidR="00161A70">
                <w:rPr>
                  <w:rFonts w:ascii="Times New Roman" w:hAnsi="Times New Roman" w:cs="Times New Roman"/>
                  <w:lang w:val="en-US"/>
                </w:rPr>
                <w:instrText xml:space="preserve"> ADDIN EN.CITE.DATA </w:instrText>
              </w:r>
              <w:r w:rsidR="006636BF">
                <w:rPr>
                  <w:rFonts w:ascii="Times New Roman" w:hAnsi="Times New Roman" w:cs="Times New Roman"/>
                  <w:lang w:val="en-US"/>
                </w:rPr>
              </w:r>
              <w:r w:rsidR="006636BF">
                <w:rPr>
                  <w:rFonts w:ascii="Times New Roman" w:hAnsi="Times New Roman" w:cs="Times New Roman"/>
                  <w:lang w:val="en-US"/>
                </w:rPr>
                <w:fldChar w:fldCharType="end"/>
              </w:r>
              <w:r w:rsidR="006636BF">
                <w:rPr>
                  <w:rFonts w:ascii="Times New Roman" w:hAnsi="Times New Roman" w:cs="Times New Roman"/>
                  <w:lang w:val="en-US"/>
                </w:rPr>
              </w:r>
              <w:r w:rsidR="006636BF">
                <w:rPr>
                  <w:rFonts w:ascii="Times New Roman" w:hAnsi="Times New Roman" w:cs="Times New Roman"/>
                  <w:lang w:val="en-US"/>
                </w:rPr>
                <w:fldChar w:fldCharType="separate"/>
              </w:r>
              <w:r w:rsidR="00161A70" w:rsidRPr="00161A70">
                <w:rPr>
                  <w:rFonts w:ascii="Times New Roman" w:hAnsi="Times New Roman" w:cs="Times New Roman"/>
                  <w:noProof/>
                  <w:vertAlign w:val="superscript"/>
                  <w:lang w:val="en-US"/>
                </w:rPr>
                <w:t>2</w:t>
              </w:r>
              <w:r w:rsidR="006636BF">
                <w:rPr>
                  <w:rFonts w:ascii="Times New Roman" w:hAnsi="Times New Roman" w:cs="Times New Roman"/>
                  <w:lang w:val="en-US"/>
                </w:rPr>
                <w:fldChar w:fldCharType="end"/>
              </w:r>
            </w:hyperlink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.98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19</w:t>
            </w:r>
          </w:p>
        </w:tc>
      </w:tr>
      <w:tr w:rsidR="005D6550" w:rsidRPr="003D65B2" w:rsidTr="00161A70">
        <w:trPr>
          <w:trHeight w:val="841"/>
        </w:trPr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lastRenderedPageBreak/>
              <w:t>HUN1739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i/>
                <w:lang w:val="en-US"/>
              </w:rPr>
              <w:t>CD46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A353V het.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0.4%</w:t>
            </w:r>
          </w:p>
        </w:tc>
        <w:tc>
          <w:tcPr>
            <w:tcW w:w="584" w:type="pct"/>
            <w:vAlign w:val="center"/>
          </w:tcPr>
          <w:p w:rsidR="005D6550" w:rsidRPr="001A739D" w:rsidRDefault="005D6550" w:rsidP="00161A7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A739D">
              <w:rPr>
                <w:rFonts w:ascii="Times New Roman" w:hAnsi="Times New Roman" w:cs="Times New Roman"/>
                <w:lang w:val="fr-FR"/>
              </w:rPr>
              <w:t>Yes</w:t>
            </w:r>
            <w:proofErr w:type="spellEnd"/>
            <w:r w:rsidRPr="001A739D">
              <w:rPr>
                <w:rFonts w:ascii="Times New Roman" w:hAnsi="Times New Roman" w:cs="Times New Roman"/>
                <w:lang w:val="fr-FR"/>
              </w:rPr>
              <w:t xml:space="preserve"> </w:t>
            </w:r>
            <w:hyperlink w:anchor="_ENREF_3" w:tooltip="Caprioli, 2006 #187" w:history="1">
              <w:r w:rsidR="006636BF">
                <w:rPr>
                  <w:rFonts w:ascii="Times New Roman" w:hAnsi="Times New Roman" w:cs="Times New Roman"/>
                  <w:lang w:val="fr-FR"/>
                </w:rPr>
                <w:fldChar w:fldCharType="begin">
                  <w:fldData xml:space="preserve">PEVuZE5vdGU+PENpdGU+PEF1dGhvcj5DYXByaW9saTwvQXV0aG9yPjxZZWFyPjIwMDY8L1llYXI+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xMjY3LTc5PC9wYWdlcz48dm9sdW1lPjEwODwvdm9sdW1lPjxudW1iZXI+NDwv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YyNC0zMjwvcGFnZXM+PHZvbHVtZT4x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</w:fldData>
                </w:fldChar>
              </w:r>
              <w:r w:rsidR="00161A70">
                <w:rPr>
                  <w:rFonts w:ascii="Times New Roman" w:hAnsi="Times New Roman" w:cs="Times New Roman"/>
                  <w:lang w:val="fr-FR"/>
                </w:rPr>
                <w:instrText xml:space="preserve"> ADDIN EN.CITE </w:instrText>
              </w:r>
              <w:r w:rsidR="006636BF">
                <w:rPr>
                  <w:rFonts w:ascii="Times New Roman" w:hAnsi="Times New Roman" w:cs="Times New Roman"/>
                  <w:lang w:val="fr-FR"/>
                </w:rPr>
                <w:fldChar w:fldCharType="begin">
                  <w:fldData xml:space="preserve">PEVuZE5vdGU+PENpdGU+PEF1dGhvcj5DYXByaW9saTwvQXV0aG9yPjxZZWFyPjIwMDY8L1llYXI+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</w:fldData>
                </w:fldChar>
              </w:r>
              <w:r w:rsidR="00161A70">
                <w:rPr>
                  <w:rFonts w:ascii="Times New Roman" w:hAnsi="Times New Roman" w:cs="Times New Roman"/>
                  <w:lang w:val="fr-FR"/>
                </w:rPr>
                <w:instrText xml:space="preserve"> ADDIN EN.CITE.DATA </w:instrText>
              </w:r>
              <w:r w:rsidR="006636BF">
                <w:rPr>
                  <w:rFonts w:ascii="Times New Roman" w:hAnsi="Times New Roman" w:cs="Times New Roman"/>
                  <w:lang w:val="fr-FR"/>
                </w:rPr>
              </w:r>
              <w:r w:rsidR="006636BF">
                <w:rPr>
                  <w:rFonts w:ascii="Times New Roman" w:hAnsi="Times New Roman" w:cs="Times New Roman"/>
                  <w:lang w:val="fr-FR"/>
                </w:rPr>
                <w:fldChar w:fldCharType="end"/>
              </w:r>
              <w:r w:rsidR="006636BF">
                <w:rPr>
                  <w:rFonts w:ascii="Times New Roman" w:hAnsi="Times New Roman" w:cs="Times New Roman"/>
                  <w:lang w:val="fr-FR"/>
                </w:rPr>
              </w:r>
              <w:r w:rsidR="006636BF">
                <w:rPr>
                  <w:rFonts w:ascii="Times New Roman" w:hAnsi="Times New Roman" w:cs="Times New Roman"/>
                  <w:lang w:val="fr-FR"/>
                </w:rPr>
                <w:fldChar w:fldCharType="separate"/>
              </w:r>
              <w:r w:rsidR="00161A70" w:rsidRPr="00161A70">
                <w:rPr>
                  <w:rFonts w:ascii="Times New Roman" w:hAnsi="Times New Roman" w:cs="Times New Roman"/>
                  <w:noProof/>
                  <w:vertAlign w:val="superscript"/>
                  <w:lang w:val="fr-FR"/>
                </w:rPr>
                <w:t>3-5</w:t>
              </w:r>
              <w:r w:rsidR="006636BF">
                <w:rPr>
                  <w:rFonts w:ascii="Times New Roman" w:hAnsi="Times New Roman" w:cs="Times New Roman"/>
                  <w:lang w:val="fr-FR"/>
                </w:rPr>
                <w:fldChar w:fldCharType="end"/>
              </w:r>
            </w:hyperlink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He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D65B2">
              <w:rPr>
                <w:rFonts w:ascii="Times New Roman" w:hAnsi="Times New Roman" w:cs="Times New Roman"/>
                <w:lang w:val="en-US"/>
              </w:rPr>
              <w:t xml:space="preserve"> deletion of the entire </w:t>
            </w:r>
            <w:r w:rsidRPr="003D65B2">
              <w:rPr>
                <w:rFonts w:ascii="Times New Roman" w:hAnsi="Times New Roman" w:cs="Times New Roman"/>
                <w:i/>
                <w:lang w:val="en-US"/>
              </w:rPr>
              <w:t>CFH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IC-MP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516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28</w:t>
            </w:r>
          </w:p>
        </w:tc>
      </w:tr>
      <w:tr w:rsidR="005D6550" w:rsidRPr="003D65B2" w:rsidTr="00161A70"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b/>
                <w:color w:val="000000"/>
                <w:lang w:val="en-US" w:eastAsia="hu-HU"/>
              </w:rPr>
              <w:t>HUN1772</w:t>
            </w:r>
          </w:p>
        </w:tc>
        <w:tc>
          <w:tcPr>
            <w:tcW w:w="585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Wild-type</w:t>
            </w:r>
          </w:p>
        </w:tc>
        <w:tc>
          <w:tcPr>
            <w:tcW w:w="584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GN</w:t>
            </w:r>
          </w:p>
        </w:tc>
        <w:tc>
          <w:tcPr>
            <w:tcW w:w="392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.6</w:t>
            </w:r>
          </w:p>
        </w:tc>
        <w:tc>
          <w:tcPr>
            <w:tcW w:w="421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550" w:type="pct"/>
            <w:vAlign w:val="center"/>
          </w:tcPr>
          <w:p w:rsidR="005D6550" w:rsidRPr="003D65B2" w:rsidRDefault="005D6550" w:rsidP="00161A70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46</w:t>
            </w:r>
          </w:p>
        </w:tc>
      </w:tr>
    </w:tbl>
    <w:p w:rsidR="005D6550" w:rsidRPr="001A739D" w:rsidRDefault="005D6550" w:rsidP="005D6550">
      <w:pPr>
        <w:rPr>
          <w:rFonts w:ascii="Times New Roman" w:hAnsi="Times New Roman" w:cs="Times New Roman"/>
          <w:i/>
          <w:lang w:val="fr-FR"/>
        </w:rPr>
      </w:pPr>
      <w:r w:rsidRPr="001A739D">
        <w:rPr>
          <w:rFonts w:ascii="Times New Roman" w:hAnsi="Times New Roman" w:cs="Times New Roman"/>
          <w:i/>
          <w:lang w:val="fr-FR"/>
        </w:rPr>
        <w:t>Abbreviations: het. – heterozygous; MLPA – multiplex ligation-dependent probe amplification</w:t>
      </w:r>
    </w:p>
    <w:p w:rsidR="004529F7" w:rsidRDefault="004529F7" w:rsidP="008060A7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lang w:val="fr-FR"/>
        </w:rPr>
      </w:pPr>
    </w:p>
    <w:p w:rsidR="008060A7" w:rsidRPr="003D65B2" w:rsidRDefault="004529F7" w:rsidP="008060A7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dditional</w:t>
      </w:r>
      <w:r w:rsidR="0065012D" w:rsidRPr="003D65B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8060A7" w:rsidRPr="003D65B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4.</w:t>
      </w:r>
      <w:r w:rsidR="008060A7" w:rsidRPr="003D65B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stological characteristics of </w:t>
      </w:r>
      <w:r w:rsidR="008060A7" w:rsidRPr="003D65B2">
        <w:rPr>
          <w:rFonts w:ascii="Times New Roman" w:hAnsi="Times New Roman" w:cs="Times New Roman"/>
          <w:lang w:val="en-US"/>
        </w:rPr>
        <w:t>IC-MPGN/</w:t>
      </w:r>
      <w:r w:rsidR="002F79BB">
        <w:rPr>
          <w:rFonts w:ascii="Times New Roman" w:hAnsi="Times New Roman" w:cs="Times New Roman"/>
          <w:lang w:val="en-US"/>
        </w:rPr>
        <w:t>C3G</w:t>
      </w:r>
      <w:r w:rsidR="008060A7" w:rsidRPr="003D65B2">
        <w:rPr>
          <w:rFonts w:ascii="Times New Roman" w:hAnsi="Times New Roman" w:cs="Times New Roman"/>
          <w:lang w:val="en-US"/>
        </w:rPr>
        <w:t xml:space="preserve"> </w:t>
      </w:r>
      <w:r w:rsidR="008060A7" w:rsidRPr="003D65B2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 classified based on their nephritic factor status</w:t>
      </w:r>
    </w:p>
    <w:tbl>
      <w:tblPr>
        <w:tblStyle w:val="Vilgostnus1"/>
        <w:tblpPr w:leftFromText="141" w:rightFromText="141" w:vertAnchor="text" w:horzAnchor="margin" w:tblpY="118"/>
        <w:tblW w:w="5000" w:type="pct"/>
        <w:tblLook w:val="04A0" w:firstRow="1" w:lastRow="0" w:firstColumn="1" w:lastColumn="0" w:noHBand="0" w:noVBand="1"/>
      </w:tblPr>
      <w:tblGrid>
        <w:gridCol w:w="1756"/>
        <w:gridCol w:w="1683"/>
        <w:gridCol w:w="1033"/>
        <w:gridCol w:w="1228"/>
        <w:gridCol w:w="1514"/>
        <w:gridCol w:w="1280"/>
        <w:gridCol w:w="794"/>
      </w:tblGrid>
      <w:tr w:rsidR="008060A7" w:rsidRPr="003D65B2" w:rsidTr="009C1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vAlign w:val="center"/>
          </w:tcPr>
          <w:p w:rsidR="008060A7" w:rsidRPr="003D65B2" w:rsidRDefault="008060A7" w:rsidP="009C18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3NeF positive patients</w:t>
            </w:r>
          </w:p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20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C4NeF positive patients</w:t>
            </w:r>
          </w:p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10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double positive patients for C3NeF and C4NeF</w:t>
            </w:r>
          </w:p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7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egative patients</w:t>
            </w:r>
          </w:p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n=82</w:t>
            </w:r>
          </w:p>
        </w:tc>
        <w:tc>
          <w:tcPr>
            <w:tcW w:w="637" w:type="pct"/>
            <w:vAlign w:val="center"/>
          </w:tcPr>
          <w:p w:rsidR="008060A7" w:rsidRPr="003D65B2" w:rsidRDefault="008060A7" w:rsidP="009C1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D65B2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  <w:t>Time onset to biopsy, month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.01 (0-0.72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12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0.23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 (0-0.91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3D65B2">
              <w:rPr>
                <w:rFonts w:ascii="Times New Roman" w:eastAsia="Times New Roman" w:hAnsi="Times New Roman" w:cs="Times New Roman"/>
                <w:lang w:val="en-US" w:eastAsia="hu-HU"/>
              </w:rPr>
              <w:t>0.67</w:t>
            </w:r>
          </w:p>
        </w:tc>
      </w:tr>
      <w:tr w:rsidR="00623B82" w:rsidRPr="003D65B2" w:rsidTr="009C187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623B82" w:rsidRPr="004F3EF2" w:rsidRDefault="00623B82" w:rsidP="009C1875">
            <w:pPr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 xml:space="preserve">Results of the biopsy </w:t>
            </w:r>
          </w:p>
        </w:tc>
        <w:tc>
          <w:tcPr>
            <w:tcW w:w="413" w:type="pct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C3GN/DDD/IC-MPGN</w:t>
            </w:r>
          </w:p>
        </w:tc>
        <w:tc>
          <w:tcPr>
            <w:tcW w:w="671" w:type="pct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5/5/10</w:t>
            </w:r>
          </w:p>
        </w:tc>
        <w:tc>
          <w:tcPr>
            <w:tcW w:w="776" w:type="pct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5/1/4</w:t>
            </w:r>
          </w:p>
        </w:tc>
        <w:tc>
          <w:tcPr>
            <w:tcW w:w="929" w:type="pct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2/0/5</w:t>
            </w:r>
          </w:p>
        </w:tc>
        <w:tc>
          <w:tcPr>
            <w:tcW w:w="708" w:type="pct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28/6/48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623B82" w:rsidRPr="004F3EF2" w:rsidRDefault="00623B82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4F3EF2">
              <w:rPr>
                <w:rFonts w:ascii="Times New Roman" w:eastAsia="Times New Roman" w:hAnsi="Times New Roman" w:cs="Times New Roman"/>
                <w:lang w:val="en-US" w:eastAsia="hu-HU"/>
              </w:rPr>
              <w:t>0.23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eastAsia="Times New Roman" w:hAnsi="Times New Roman" w:cs="Times New Roman"/>
                <w:b w:val="0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i/>
                <w:lang w:val="en-US" w:eastAsia="hu-HU"/>
              </w:rPr>
              <w:t>Light microscopy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t>sclerotic glomeruli %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 (0-21.2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.5 (0-17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-0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.6 (0-34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t>crescent %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-0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-8.5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-0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 (0-8.6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mesangial proliferation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/4/8/3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/2/3/4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2/2/3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3/24/33/1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degree of </w:t>
            </w: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endocapillary</w:t>
            </w:r>
            <w:proofErr w:type="spellEnd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proliferation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/2/8/1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/2/0/4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/3/2/1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6/16/21/9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A97907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interstitial inflammation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/8/4/1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/1/1/0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/3/0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1/32/15/4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  <w:r w:rsidR="00A97907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gree of interstitial fibrosis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/8/4/1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/4/2/0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2/0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2/23/23/4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rteriola</w:t>
            </w:r>
            <w:r w:rsidR="009C1875"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r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sclerosis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6 (80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 (80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 (85.7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4 (65.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  <w:t>Immunofluorescence microscopy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3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0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0/2/7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0/4/3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8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4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A97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97907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A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80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4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2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/1/0/0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1/1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6/15/2/8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3D7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3D7980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G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/7/2/3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7/1/0/1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/1/1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8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9/</w:t>
            </w:r>
            <w:r w:rsidR="00980E74" w:rsidRPr="003D65B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 w:rsidRPr="003D65B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10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3D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3D7980" w:rsidRPr="003D65B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3D7980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gM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/2/1/2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/2/4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7/27/20/8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3D7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3D7980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8060A7" w:rsidRPr="003D65B2" w:rsidTr="009C187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1q</w:t>
            </w:r>
          </w:p>
          <w:p w:rsidR="008060A7" w:rsidRPr="004530F1" w:rsidRDefault="008060A7" w:rsidP="009C1875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/1/2/3*</w:t>
            </w:r>
          </w:p>
        </w:tc>
        <w:tc>
          <w:tcPr>
            <w:tcW w:w="671" w:type="pct"/>
            <w:vAlign w:val="center"/>
          </w:tcPr>
          <w:p w:rsidR="008060A7" w:rsidRPr="003D65B2" w:rsidRDefault="008060A7" w:rsidP="00980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8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980E74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6/1/0/0</w:t>
            </w:r>
            <w:r w:rsidRPr="003D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,2,3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/1/5/0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2/22/10/8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3D798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b/>
                <w:color w:val="000000"/>
                <w:lang w:val="en-US"/>
              </w:rPr>
              <w:t>0.</w:t>
            </w:r>
            <w:r w:rsidR="003D7980" w:rsidRPr="003D65B2">
              <w:rPr>
                <w:rFonts w:ascii="Times New Roman" w:hAnsi="Times New Roman" w:cs="Times New Roman"/>
                <w:b/>
                <w:color w:val="000000"/>
                <w:lang w:val="en-US"/>
              </w:rPr>
              <w:t>0</w:t>
            </w:r>
            <w:r w:rsidR="003D7980">
              <w:rPr>
                <w:rFonts w:ascii="Times New Roman" w:hAnsi="Times New Roman" w:cs="Times New Roman"/>
                <w:b/>
                <w:color w:val="000000"/>
                <w:lang w:val="en-US"/>
              </w:rPr>
              <w:t>08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:rsidR="008060A7" w:rsidRPr="004530F1" w:rsidRDefault="008060A7" w:rsidP="009C187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  <w:t>Electronmicroscopy</w:t>
            </w:r>
            <w:proofErr w:type="spellEnd"/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B1044B" w:rsidP="00B1044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mesangial </w:t>
            </w:r>
            <w:r w:rsidR="008060A7"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posit, present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0 (50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 (40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 (71.4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3 (52.4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313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B1044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ubepithelial</w:t>
            </w:r>
            <w:proofErr w:type="spellEnd"/>
            <w:r w:rsidR="00B1044B"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posit, present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 (45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20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 (28.6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27 (32.9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794</w:t>
            </w:r>
          </w:p>
        </w:tc>
      </w:tr>
      <w:tr w:rsidR="008060A7" w:rsidRPr="003D65B2" w:rsidTr="009C1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B1044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proofErr w:type="spellStart"/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ubendothelial</w:t>
            </w:r>
            <w:proofErr w:type="spellEnd"/>
            <w:r w:rsidR="00B1044B"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</w:t>
            </w:r>
            <w:r w:rsidRPr="004530F1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eposit, present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9 (45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 (30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5 (71.4)</w:t>
            </w:r>
          </w:p>
        </w:tc>
        <w:tc>
          <w:tcPr>
            <w:tcW w:w="708" w:type="pct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39 (47.6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188</w:t>
            </w:r>
          </w:p>
        </w:tc>
      </w:tr>
      <w:tr w:rsidR="008060A7" w:rsidRPr="003D65B2" w:rsidTr="009C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auto"/>
            <w:vAlign w:val="center"/>
          </w:tcPr>
          <w:p w:rsidR="008060A7" w:rsidRPr="004530F1" w:rsidRDefault="008060A7" w:rsidP="009C1875">
            <w:pPr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</w:pPr>
            <w:r w:rsidRPr="004530F1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hu-HU"/>
              </w:rPr>
              <w:lastRenderedPageBreak/>
              <w:t>intramembranous deposit, present</w:t>
            </w:r>
          </w:p>
        </w:tc>
        <w:tc>
          <w:tcPr>
            <w:tcW w:w="413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671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2 (60)</w:t>
            </w:r>
          </w:p>
        </w:tc>
        <w:tc>
          <w:tcPr>
            <w:tcW w:w="776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4 (40)</w:t>
            </w:r>
          </w:p>
        </w:tc>
        <w:tc>
          <w:tcPr>
            <w:tcW w:w="929" w:type="pct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1 (14.3)</w:t>
            </w:r>
          </w:p>
        </w:tc>
        <w:tc>
          <w:tcPr>
            <w:tcW w:w="708" w:type="pct"/>
            <w:vAlign w:val="center"/>
          </w:tcPr>
          <w:p w:rsidR="008060A7" w:rsidRPr="003D65B2" w:rsidRDefault="003D7980" w:rsidP="003D7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8060A7" w:rsidRPr="003D65B2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3.9</w:t>
            </w:r>
            <w:r w:rsidR="008060A7" w:rsidRPr="003D65B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8060A7" w:rsidRPr="003D65B2" w:rsidRDefault="008060A7" w:rsidP="009C1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65B2">
              <w:rPr>
                <w:rFonts w:ascii="Times New Roman" w:hAnsi="Times New Roman" w:cs="Times New Roman"/>
                <w:color w:val="000000"/>
                <w:lang w:val="en-US"/>
              </w:rPr>
              <w:t>0.164</w:t>
            </w:r>
          </w:p>
        </w:tc>
      </w:tr>
    </w:tbl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The data are given as median and interquartile range or number and percentages. P-values are given as the results of </w:t>
      </w:r>
      <w:r w:rsidRPr="003D65B2">
        <w:rPr>
          <w:rFonts w:ascii="Times New Roman" w:hAnsi="Times New Roman" w:cs="Times New Roman"/>
          <w:i/>
          <w:iCs/>
          <w:sz w:val="20"/>
          <w:szCs w:val="20"/>
          <w:lang w:val="en-US"/>
        </w:rPr>
        <w:t>χ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2 or </w:t>
      </w:r>
      <w:proofErr w:type="spellStart"/>
      <w:r w:rsidRPr="003D65B2">
        <w:rPr>
          <w:rFonts w:ascii="Times New Roman" w:hAnsi="Times New Roman" w:cs="Times New Roman"/>
          <w:sz w:val="20"/>
          <w:szCs w:val="20"/>
          <w:lang w:val="en-US"/>
        </w:rPr>
        <w:t>Kruskal</w:t>
      </w:r>
      <w:proofErr w:type="spellEnd"/>
      <w:r w:rsidRPr="003D65B2">
        <w:rPr>
          <w:rFonts w:ascii="Times New Roman" w:hAnsi="Times New Roman" w:cs="Times New Roman"/>
          <w:sz w:val="20"/>
          <w:szCs w:val="20"/>
          <w:lang w:val="en-US"/>
        </w:rPr>
        <w:t>-Wallis tests.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>Significantly different from C3NeF positive patients.</w:t>
      </w:r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3D65B2">
        <w:rPr>
          <w:rFonts w:ascii="Times New Roman" w:hAnsi="Times New Roman" w:cs="Times New Roman"/>
          <w:sz w:val="20"/>
          <w:szCs w:val="20"/>
          <w:lang w:val="en-US"/>
        </w:rPr>
        <w:t>Significantly</w:t>
      </w:r>
      <w:proofErr w:type="gramEnd"/>
      <w:r w:rsidRPr="003D65B2">
        <w:rPr>
          <w:rFonts w:ascii="Times New Roman" w:hAnsi="Times New Roman" w:cs="Times New Roman"/>
          <w:sz w:val="20"/>
          <w:szCs w:val="20"/>
          <w:lang w:val="en-US"/>
        </w:rPr>
        <w:t xml:space="preserve"> different from double positive patients. </w:t>
      </w:r>
      <w:r w:rsidRPr="003D65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3D65B2">
        <w:rPr>
          <w:rFonts w:ascii="Times New Roman" w:hAnsi="Times New Roman" w:cs="Times New Roman"/>
          <w:sz w:val="20"/>
          <w:szCs w:val="20"/>
          <w:lang w:val="en-US"/>
        </w:rPr>
        <w:t>Significantly different from nephritic factor negative patients.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LPV: likely pathogen</w:t>
      </w:r>
      <w:r w:rsidR="009C1875">
        <w:rPr>
          <w:rFonts w:ascii="Times New Roman" w:hAnsi="Times New Roman" w:cs="Times New Roman"/>
          <w:color w:val="000000"/>
          <w:sz w:val="20"/>
          <w:szCs w:val="20"/>
          <w:lang w:val="en-US"/>
        </w:rPr>
        <w:t>ic</w:t>
      </w: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ariant; C3NeF: C3 nephritic factor C4NeF: C4 nephritic factor</w:t>
      </w:r>
    </w:p>
    <w:p w:rsidR="008060A7" w:rsidRPr="003D65B2" w:rsidRDefault="008060A7" w:rsidP="008060A7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US"/>
        </w:rPr>
        <w:t xml:space="preserve">* </w:t>
      </w: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Degree of light microscopy immunofluorescence findings were defined using scale 0-3.</w:t>
      </w:r>
    </w:p>
    <w:p w:rsidR="009A2966" w:rsidRDefault="008060A7" w:rsidP="006D6A31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re are some missing values in the following data: C3- (n=2), IgA- (n=3), IgG- (n=2), IgM- (n=2), C1q (n=15) immunofluorescence staining and </w:t>
      </w:r>
      <w:proofErr w:type="spellStart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>electronmicroscopy</w:t>
      </w:r>
      <w:proofErr w:type="spellEnd"/>
      <w:r w:rsidRPr="003D65B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n=23). </w:t>
      </w:r>
    </w:p>
    <w:p w:rsidR="004529F7" w:rsidRDefault="004529F7" w:rsidP="006D6A31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4529F7" w:rsidRDefault="004529F7" w:rsidP="006D6A31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A2966" w:rsidRPr="004529F7" w:rsidRDefault="00161A70" w:rsidP="006D6A31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 w:rsidRPr="004529F7">
        <w:rPr>
          <w:rFonts w:ascii="Times New Roman" w:hAnsi="Times New Roman" w:cs="Times New Roman"/>
          <w:color w:val="000000"/>
          <w:sz w:val="24"/>
          <w:szCs w:val="24"/>
          <w:lang w:val="fr-FR"/>
        </w:rPr>
        <w:t>References:</w:t>
      </w:r>
    </w:p>
    <w:p w:rsidR="00161A70" w:rsidRPr="002A20F9" w:rsidRDefault="00161A70" w:rsidP="006D6A31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fr-FR"/>
        </w:rPr>
      </w:pPr>
    </w:p>
    <w:p w:rsidR="00161A70" w:rsidRPr="002A20F9" w:rsidRDefault="006636BF" w:rsidP="00161A70">
      <w:pPr>
        <w:spacing w:after="0" w:line="240" w:lineRule="auto"/>
        <w:rPr>
          <w:rFonts w:ascii="Calibri" w:hAnsi="Calibri" w:cs="Calibri"/>
          <w:noProof/>
          <w:lang w:val="en-US"/>
        </w:rPr>
      </w:pPr>
      <w:r>
        <w:rPr>
          <w:lang w:val="fr-FR"/>
        </w:rPr>
        <w:fldChar w:fldCharType="begin"/>
      </w:r>
      <w:r w:rsidR="00246EF9" w:rsidRPr="00183853">
        <w:rPr>
          <w:lang w:val="fr-FR"/>
        </w:rPr>
        <w:instrText xml:space="preserve"> ADDIN EN.REFLIST </w:instrText>
      </w:r>
      <w:r>
        <w:rPr>
          <w:lang w:val="fr-FR"/>
        </w:rPr>
        <w:fldChar w:fldCharType="separate"/>
      </w:r>
      <w:bookmarkStart w:id="1" w:name="_ENREF_1"/>
      <w:r w:rsidR="00246EF9" w:rsidRPr="00183853">
        <w:rPr>
          <w:rFonts w:ascii="Calibri" w:hAnsi="Calibri" w:cs="Calibri"/>
          <w:noProof/>
          <w:lang w:val="fr-FR"/>
        </w:rPr>
        <w:t>1.</w:t>
      </w:r>
      <w:r w:rsidR="00246EF9" w:rsidRPr="00183853">
        <w:rPr>
          <w:rFonts w:ascii="Calibri" w:hAnsi="Calibri" w:cs="Calibri"/>
          <w:noProof/>
          <w:lang w:val="fr-FR"/>
        </w:rPr>
        <w:tab/>
        <w:t xml:space="preserve">Mohlin FC, et al. </w:t>
      </w:r>
      <w:r w:rsidR="00161A70" w:rsidRPr="002A20F9">
        <w:rPr>
          <w:rFonts w:ascii="Calibri" w:hAnsi="Calibri" w:cs="Calibri"/>
          <w:noProof/>
          <w:lang w:val="en-US"/>
        </w:rPr>
        <w:t>Functional characterization of two novel non-synonymous alterations in CD46 and a Q950H change in factor H found in atypical hemolytic uremic syndrome patients. Molecular immunology. 2015;65(2):367-76. Epub 2015/03/04.</w:t>
      </w:r>
      <w:bookmarkEnd w:id="1"/>
    </w:p>
    <w:p w:rsidR="00161A70" w:rsidRPr="002A20F9" w:rsidRDefault="00161A70" w:rsidP="00161A70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" w:name="_ENREF_2"/>
      <w:r w:rsidRPr="002A20F9">
        <w:rPr>
          <w:rFonts w:ascii="Calibri" w:hAnsi="Calibri" w:cs="Calibri"/>
          <w:noProof/>
          <w:lang w:val="en-US"/>
        </w:rPr>
        <w:t>2.</w:t>
      </w:r>
      <w:r w:rsidRPr="002A20F9">
        <w:rPr>
          <w:rFonts w:ascii="Calibri" w:hAnsi="Calibri" w:cs="Calibri"/>
          <w:noProof/>
          <w:lang w:val="en-US"/>
        </w:rPr>
        <w:tab/>
        <w:t>Nilsson SC, et al. Mutations in complement factor I as found in atypical hemolytic uremic syndrome lead to either altered secretion or altered function of factor I. European journal of immunology. 2010;40(1):172-85. Epub 2009/10/31.</w:t>
      </w:r>
      <w:bookmarkEnd w:id="2"/>
    </w:p>
    <w:p w:rsidR="00161A70" w:rsidRPr="002A20F9" w:rsidRDefault="00161A70" w:rsidP="00161A70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" w:name="_ENREF_3"/>
      <w:r w:rsidRPr="002A20F9">
        <w:rPr>
          <w:rFonts w:ascii="Calibri" w:hAnsi="Calibri" w:cs="Calibri"/>
          <w:noProof/>
          <w:lang w:val="en-US"/>
        </w:rPr>
        <w:t>3.</w:t>
      </w:r>
      <w:r w:rsidRPr="002A20F9">
        <w:rPr>
          <w:rFonts w:ascii="Calibri" w:hAnsi="Calibri" w:cs="Calibri"/>
          <w:noProof/>
          <w:lang w:val="en-US"/>
        </w:rPr>
        <w:tab/>
        <w:t>Caprioli J, et al. Genetics of HUS: the impact of MCP, CFH, and IF mutations on clinical presentation, response to treatment, and outcome. Blood. 2006;108(4):1267-79. Epub 2006/04/20.</w:t>
      </w:r>
      <w:bookmarkEnd w:id="3"/>
    </w:p>
    <w:p w:rsidR="00161A70" w:rsidRPr="002A20F9" w:rsidRDefault="00161A70" w:rsidP="00161A70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" w:name="_ENREF_4"/>
      <w:r w:rsidRPr="002A20F9">
        <w:rPr>
          <w:rFonts w:ascii="Calibri" w:hAnsi="Calibri" w:cs="Calibri"/>
          <w:noProof/>
          <w:lang w:val="en-US"/>
        </w:rPr>
        <w:t>4.</w:t>
      </w:r>
      <w:r w:rsidRPr="002A20F9">
        <w:rPr>
          <w:rFonts w:ascii="Calibri" w:hAnsi="Calibri" w:cs="Calibri"/>
          <w:noProof/>
          <w:lang w:val="en-US"/>
        </w:rPr>
        <w:tab/>
        <w:t>Richards A, et al. Implications of the initial mutations in membrane cofactor protein (MCP; CD46) leading to atypical hemolytic uremic syndrome. Molecular immunology. 2007;44(1-3):111-22. Epub 2006/08/03.</w:t>
      </w:r>
      <w:bookmarkEnd w:id="4"/>
    </w:p>
    <w:p w:rsidR="00161A70" w:rsidRPr="00161A70" w:rsidRDefault="00161A70" w:rsidP="00161A70">
      <w:pPr>
        <w:spacing w:line="240" w:lineRule="auto"/>
        <w:rPr>
          <w:rFonts w:ascii="Calibri" w:hAnsi="Calibri" w:cs="Calibri"/>
          <w:noProof/>
          <w:lang w:val="fr-FR"/>
        </w:rPr>
      </w:pPr>
      <w:bookmarkStart w:id="5" w:name="_ENREF_5"/>
      <w:r w:rsidRPr="002A20F9">
        <w:rPr>
          <w:rFonts w:ascii="Calibri" w:hAnsi="Calibri" w:cs="Calibri"/>
          <w:noProof/>
          <w:lang w:val="en-US"/>
        </w:rPr>
        <w:t>5.</w:t>
      </w:r>
      <w:r w:rsidRPr="002A20F9">
        <w:rPr>
          <w:rFonts w:ascii="Calibri" w:hAnsi="Calibri" w:cs="Calibri"/>
          <w:noProof/>
          <w:lang w:val="en-US"/>
        </w:rPr>
        <w:tab/>
        <w:t xml:space="preserve">Fang CJ, et al. Membrane cofactor protein mutations in atypical hemolytic uremic syndrome (aHUS), fatal Stx-HUS, C3 glomerulonephritis, and the HELLP syndrome. </w:t>
      </w:r>
      <w:r w:rsidRPr="00161A70">
        <w:rPr>
          <w:rFonts w:ascii="Calibri" w:hAnsi="Calibri" w:cs="Calibri"/>
          <w:noProof/>
          <w:lang w:val="fr-FR"/>
        </w:rPr>
        <w:t>Blood. 2008;111(2):624-32. Epub 2007/10/05.</w:t>
      </w:r>
      <w:bookmarkEnd w:id="5"/>
    </w:p>
    <w:p w:rsidR="00161A70" w:rsidRDefault="00161A70" w:rsidP="00161A70">
      <w:pPr>
        <w:spacing w:line="240" w:lineRule="auto"/>
        <w:rPr>
          <w:rFonts w:ascii="Calibri" w:hAnsi="Calibri" w:cs="Calibri"/>
          <w:noProof/>
          <w:lang w:val="fr-FR"/>
        </w:rPr>
      </w:pPr>
    </w:p>
    <w:p w:rsidR="009C1875" w:rsidRPr="00695B1C" w:rsidRDefault="006636BF" w:rsidP="006D6A31">
      <w:pPr>
        <w:spacing w:after="0"/>
        <w:rPr>
          <w:lang w:val="fr-FR"/>
        </w:rPr>
      </w:pPr>
      <w:r>
        <w:rPr>
          <w:lang w:val="fr-FR"/>
        </w:rPr>
        <w:fldChar w:fldCharType="end"/>
      </w:r>
    </w:p>
    <w:sectPr w:rsidR="009C1875" w:rsidRPr="00695B1C" w:rsidSect="004D3F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E2395"/>
    <w:multiLevelType w:val="hybridMultilevel"/>
    <w:tmpl w:val="7A1CE29A"/>
    <w:lvl w:ilvl="0" w:tplc="3F0297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xwzrtfyswdfrea9zs59zeu5xw5zwrewxse&quot;&gt;My EndNote Library&lt;record-ids&gt;&lt;item&gt;185&lt;/item&gt;&lt;item&gt;186&lt;/item&gt;&lt;item&gt;187&lt;/item&gt;&lt;item&gt;188&lt;/item&gt;&lt;item&gt;189&lt;/item&gt;&lt;/record-ids&gt;&lt;/item&gt;&lt;/Libraries&gt;"/>
  </w:docVars>
  <w:rsids>
    <w:rsidRoot w:val="007F2EF5"/>
    <w:rsid w:val="00024565"/>
    <w:rsid w:val="000536C5"/>
    <w:rsid w:val="00093819"/>
    <w:rsid w:val="000A5FE2"/>
    <w:rsid w:val="00161A70"/>
    <w:rsid w:val="00183853"/>
    <w:rsid w:val="001C6052"/>
    <w:rsid w:val="001D29BE"/>
    <w:rsid w:val="001D4E89"/>
    <w:rsid w:val="00246EF9"/>
    <w:rsid w:val="002A20F9"/>
    <w:rsid w:val="002C3966"/>
    <w:rsid w:val="002F79BB"/>
    <w:rsid w:val="00351AF4"/>
    <w:rsid w:val="00360D2F"/>
    <w:rsid w:val="00375798"/>
    <w:rsid w:val="00380A99"/>
    <w:rsid w:val="003D7980"/>
    <w:rsid w:val="004529F7"/>
    <w:rsid w:val="004530F1"/>
    <w:rsid w:val="004D3F28"/>
    <w:rsid w:val="004F3EF2"/>
    <w:rsid w:val="00544A63"/>
    <w:rsid w:val="00561685"/>
    <w:rsid w:val="0056349B"/>
    <w:rsid w:val="005D6550"/>
    <w:rsid w:val="00623B82"/>
    <w:rsid w:val="006379D1"/>
    <w:rsid w:val="0065012D"/>
    <w:rsid w:val="006636BF"/>
    <w:rsid w:val="0068503C"/>
    <w:rsid w:val="00695B1C"/>
    <w:rsid w:val="006D0882"/>
    <w:rsid w:val="006D117F"/>
    <w:rsid w:val="006D6A31"/>
    <w:rsid w:val="006F48F7"/>
    <w:rsid w:val="00747F15"/>
    <w:rsid w:val="007E78EF"/>
    <w:rsid w:val="007F2731"/>
    <w:rsid w:val="007F2EF5"/>
    <w:rsid w:val="008060A7"/>
    <w:rsid w:val="00833D2B"/>
    <w:rsid w:val="00885D41"/>
    <w:rsid w:val="00906C63"/>
    <w:rsid w:val="00915451"/>
    <w:rsid w:val="00966790"/>
    <w:rsid w:val="009715C8"/>
    <w:rsid w:val="00980E74"/>
    <w:rsid w:val="00981A6B"/>
    <w:rsid w:val="009A2966"/>
    <w:rsid w:val="009C1875"/>
    <w:rsid w:val="009D6DD2"/>
    <w:rsid w:val="009E79D4"/>
    <w:rsid w:val="00A03D28"/>
    <w:rsid w:val="00A209C2"/>
    <w:rsid w:val="00A53F53"/>
    <w:rsid w:val="00A73E1D"/>
    <w:rsid w:val="00A97907"/>
    <w:rsid w:val="00B1044B"/>
    <w:rsid w:val="00B17387"/>
    <w:rsid w:val="00B356CC"/>
    <w:rsid w:val="00B802AA"/>
    <w:rsid w:val="00BA33A3"/>
    <w:rsid w:val="00C233B4"/>
    <w:rsid w:val="00C24348"/>
    <w:rsid w:val="00C31B9D"/>
    <w:rsid w:val="00C67DE2"/>
    <w:rsid w:val="00C75547"/>
    <w:rsid w:val="00CE4854"/>
    <w:rsid w:val="00D456B1"/>
    <w:rsid w:val="00D821CC"/>
    <w:rsid w:val="00D95FD4"/>
    <w:rsid w:val="00E51788"/>
    <w:rsid w:val="00E83A8E"/>
    <w:rsid w:val="00EA5732"/>
    <w:rsid w:val="00EF1E52"/>
    <w:rsid w:val="00F03D8F"/>
    <w:rsid w:val="00F52B38"/>
    <w:rsid w:val="00FD6226"/>
    <w:rsid w:val="00FF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0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Vilgostnus1">
    <w:name w:val="Világos tónus1"/>
    <w:basedOn w:val="TableNormal"/>
    <w:uiPriority w:val="60"/>
    <w:rsid w:val="00806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060A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60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60A7"/>
    <w:pPr>
      <w:ind w:left="720"/>
      <w:contextualSpacing/>
    </w:pPr>
  </w:style>
  <w:style w:type="table" w:customStyle="1" w:styleId="Kzepeslista21">
    <w:name w:val="Közepes lista 21"/>
    <w:basedOn w:val="TableNormal"/>
    <w:uiPriority w:val="66"/>
    <w:rsid w:val="008060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060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806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0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60A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User-PC\AppData\Local\Users\Prohoz\AppData\Local\Temp\XPgrpwise\HUN_Info\HUN1312_Proshini.doc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5</Pages>
  <Words>1565</Words>
  <Characters>8923</Characters>
  <Application>Microsoft Office Word</Application>
  <DocSecurity>0</DocSecurity>
  <Lines>74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USER</cp:lastModifiedBy>
  <cp:revision>20</cp:revision>
  <cp:lastPrinted>2019-03-04T12:52:00Z</cp:lastPrinted>
  <dcterms:created xsi:type="dcterms:W3CDTF">2019-02-26T12:58:00Z</dcterms:created>
  <dcterms:modified xsi:type="dcterms:W3CDTF">2019-11-05T11:35:00Z</dcterms:modified>
</cp:coreProperties>
</file>